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40F4" w14:textId="707082FA" w:rsidR="00CD1775" w:rsidRPr="00A46496" w:rsidRDefault="009D5EF2" w:rsidP="00A4649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1. </w:t>
      </w:r>
      <w:r w:rsidR="00A46496">
        <w:rPr>
          <w:rFonts w:ascii="Times New Roman" w:hAnsi="Times New Roman" w:cs="Times New Roman"/>
          <w:sz w:val="20"/>
          <w:szCs w:val="20"/>
        </w:rPr>
        <w:t>T</w:t>
      </w:r>
      <w:r w:rsidR="00A46496" w:rsidRPr="00E670C8">
        <w:rPr>
          <w:rFonts w:ascii="Times New Roman" w:hAnsi="Times New Roman" w:cs="Times New Roman"/>
          <w:sz w:val="20"/>
          <w:szCs w:val="20"/>
        </w:rPr>
        <w:t xml:space="preserve">he ratio of </w:t>
      </w:r>
      <w:r w:rsidR="00A46496" w:rsidRPr="00A46496">
        <w:rPr>
          <w:rFonts w:ascii="Times New Roman" w:hAnsi="Times New Roman" w:cs="Times New Roman"/>
          <w:sz w:val="20"/>
          <w:szCs w:val="20"/>
        </w:rPr>
        <w:t>CD4</w:t>
      </w:r>
      <w:r w:rsidR="00A46496" w:rsidRPr="00A4649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A46496" w:rsidRPr="00A46496">
        <w:rPr>
          <w:rFonts w:ascii="Times New Roman" w:hAnsi="Times New Roman" w:cs="Times New Roman"/>
          <w:sz w:val="20"/>
          <w:szCs w:val="20"/>
        </w:rPr>
        <w:t>CD69</w:t>
      </w:r>
      <w:r w:rsidR="00A46496" w:rsidRPr="00A4649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A46496" w:rsidRPr="00E670C8">
        <w:rPr>
          <w:rFonts w:ascii="Times New Roman" w:hAnsi="Times New Roman" w:cs="Times New Roman"/>
          <w:sz w:val="20"/>
          <w:szCs w:val="20"/>
        </w:rPr>
        <w:t xml:space="preserve"> cells in </w:t>
      </w:r>
      <w:r w:rsidR="002D489D">
        <w:rPr>
          <w:rFonts w:ascii="Times New Roman" w:hAnsi="Times New Roman" w:cs="Times New Roman"/>
          <w:sz w:val="20"/>
          <w:szCs w:val="20"/>
        </w:rPr>
        <w:t xml:space="preserve">vitro </w:t>
      </w:r>
      <w:r w:rsidR="00A46496">
        <w:rPr>
          <w:rFonts w:ascii="Times New Roman" w:hAnsi="Times New Roman" w:cs="Times New Roman" w:hint="eastAsia"/>
          <w:sz w:val="20"/>
          <w:szCs w:val="20"/>
        </w:rPr>
        <w:t>b</w:t>
      </w:r>
      <w:r w:rsidR="00A46496">
        <w:rPr>
          <w:rFonts w:ascii="Times New Roman" w:hAnsi="Times New Roman" w:cs="Times New Roman"/>
          <w:sz w:val="20"/>
          <w:szCs w:val="20"/>
        </w:rPr>
        <w:t xml:space="preserve">y </w:t>
      </w:r>
      <w:r w:rsidR="00F03DFF">
        <w:rPr>
          <w:rFonts w:ascii="Times New Roman" w:hAnsi="Times New Roman" w:cs="Times New Roman"/>
          <w:sz w:val="20"/>
          <w:szCs w:val="20"/>
        </w:rPr>
        <w:t>f</w:t>
      </w:r>
      <w:r w:rsidR="00A46496" w:rsidRPr="00A57288">
        <w:rPr>
          <w:rFonts w:ascii="Times New Roman" w:hAnsi="Times New Roman" w:cs="Times New Roman"/>
          <w:sz w:val="20"/>
          <w:szCs w:val="20"/>
        </w:rPr>
        <w:t>low cytometry analysis</w:t>
      </w:r>
      <w:r w:rsidR="00A4649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6"/>
        <w:tblW w:w="0" w:type="auto"/>
        <w:tblLook w:val="0620" w:firstRow="1" w:lastRow="0" w:firstColumn="0" w:lastColumn="0" w:noHBand="1" w:noVBand="1"/>
      </w:tblPr>
      <w:tblGrid>
        <w:gridCol w:w="1814"/>
        <w:gridCol w:w="1425"/>
        <w:gridCol w:w="1705"/>
        <w:gridCol w:w="1705"/>
        <w:gridCol w:w="1657"/>
      </w:tblGrid>
      <w:tr w:rsidR="005A38DA" w:rsidRPr="005A38DA" w14:paraId="1774A421" w14:textId="77777777" w:rsidTr="00CD1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4" w:type="dxa"/>
          </w:tcPr>
          <w:p w14:paraId="51BB9DE4" w14:textId="168744D2" w:rsidR="00CD1775" w:rsidRPr="005A38DA" w:rsidRDefault="00CD1775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1425" w:type="dxa"/>
          </w:tcPr>
          <w:p w14:paraId="57595F43" w14:textId="77777777" w:rsidR="00CD1775" w:rsidRPr="005A38DA" w:rsidRDefault="00CD1775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</w:tcPr>
          <w:p w14:paraId="25A51816" w14:textId="53B5D148" w:rsidR="00CD1775" w:rsidRPr="005A38DA" w:rsidRDefault="007B16F3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bookmarkStart w:id="0" w:name="OLE_LINK1"/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an1</w:t>
            </w:r>
            <w:bookmarkEnd w:id="0"/>
          </w:p>
        </w:tc>
        <w:tc>
          <w:tcPr>
            <w:tcW w:w="1705" w:type="dxa"/>
          </w:tcPr>
          <w:p w14:paraId="4999B8D1" w14:textId="3EB4835F" w:rsidR="00CD1775" w:rsidRPr="005A38DA" w:rsidRDefault="007B16F3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an2</w:t>
            </w:r>
          </w:p>
        </w:tc>
        <w:tc>
          <w:tcPr>
            <w:tcW w:w="1657" w:type="dxa"/>
          </w:tcPr>
          <w:p w14:paraId="295405F0" w14:textId="77777777" w:rsidR="00CD1775" w:rsidRPr="005A38DA" w:rsidRDefault="00CD1775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</w:tr>
      <w:tr w:rsidR="005A38DA" w:rsidRPr="005A38DA" w14:paraId="7C8DB4A0" w14:textId="77777777" w:rsidTr="00627E69">
        <w:tc>
          <w:tcPr>
            <w:tcW w:w="3239" w:type="dxa"/>
            <w:gridSpan w:val="2"/>
          </w:tcPr>
          <w:p w14:paraId="4C3182DD" w14:textId="0BC19FAF" w:rsidR="00CD1775" w:rsidRPr="005A38DA" w:rsidRDefault="00CD1775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A+DexP vs ConA</w:t>
            </w:r>
          </w:p>
        </w:tc>
        <w:tc>
          <w:tcPr>
            <w:tcW w:w="1705" w:type="dxa"/>
          </w:tcPr>
          <w:p w14:paraId="71F3844E" w14:textId="51F1BA32" w:rsidR="00CD1775" w:rsidRPr="005A38DA" w:rsidRDefault="006524CC" w:rsidP="006524CC">
            <w:pPr>
              <w:widowControl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58.48</w:t>
            </w:r>
            <w:r w:rsidR="00CD1775"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2.03</w:t>
            </w:r>
          </w:p>
        </w:tc>
        <w:tc>
          <w:tcPr>
            <w:tcW w:w="1705" w:type="dxa"/>
          </w:tcPr>
          <w:p w14:paraId="2627A37E" w14:textId="4B7C3418" w:rsidR="00CD1775" w:rsidRPr="005A38DA" w:rsidRDefault="006524CC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28</w:t>
            </w:r>
            <w:r w:rsidR="00CD1775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6</w:t>
            </w:r>
          </w:p>
        </w:tc>
        <w:tc>
          <w:tcPr>
            <w:tcW w:w="1657" w:type="dxa"/>
          </w:tcPr>
          <w:p w14:paraId="59B7D5B0" w14:textId="29F25AD9" w:rsidR="00CD1775" w:rsidRPr="005A38DA" w:rsidRDefault="00E87FA5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60</w:t>
            </w:r>
          </w:p>
        </w:tc>
      </w:tr>
      <w:tr w:rsidR="005A38DA" w:rsidRPr="005A38DA" w14:paraId="797CDE28" w14:textId="77777777" w:rsidTr="004E7FEA">
        <w:tc>
          <w:tcPr>
            <w:tcW w:w="3239" w:type="dxa"/>
            <w:gridSpan w:val="2"/>
          </w:tcPr>
          <w:p w14:paraId="29571F5A" w14:textId="02A8FA46" w:rsidR="00CD1775" w:rsidRPr="005A38DA" w:rsidRDefault="00CD1775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A</w:t>
            </w:r>
            <w:r w:rsidR="007B16F3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 vs ConA</w:t>
            </w:r>
            <w:r w:rsidR="007B16F3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s</w:t>
            </w:r>
          </w:p>
        </w:tc>
        <w:tc>
          <w:tcPr>
            <w:tcW w:w="1705" w:type="dxa"/>
          </w:tcPr>
          <w:p w14:paraId="26A5B27A" w14:textId="0FE239C8" w:rsidR="00CD1775" w:rsidRPr="005A38DA" w:rsidRDefault="006524CC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58.48±2.03</w:t>
            </w:r>
          </w:p>
        </w:tc>
        <w:tc>
          <w:tcPr>
            <w:tcW w:w="1705" w:type="dxa"/>
          </w:tcPr>
          <w:p w14:paraId="3DBCAF50" w14:textId="565B6A0F" w:rsidR="00CD1775" w:rsidRPr="005A38DA" w:rsidRDefault="006524CC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55</w:t>
            </w:r>
            <w:r w:rsidR="00CD1775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3</w:t>
            </w:r>
          </w:p>
        </w:tc>
        <w:tc>
          <w:tcPr>
            <w:tcW w:w="1657" w:type="dxa"/>
          </w:tcPr>
          <w:p w14:paraId="0A9E645C" w14:textId="5EAF6B2E" w:rsidR="00CD1775" w:rsidRPr="005A38DA" w:rsidRDefault="00E87FA5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65</w:t>
            </w:r>
          </w:p>
        </w:tc>
      </w:tr>
      <w:tr w:rsidR="005A38DA" w:rsidRPr="005A38DA" w14:paraId="73AC9464" w14:textId="77777777" w:rsidTr="00EC2DEF">
        <w:tc>
          <w:tcPr>
            <w:tcW w:w="3239" w:type="dxa"/>
            <w:gridSpan w:val="2"/>
          </w:tcPr>
          <w:p w14:paraId="2E6A85CB" w14:textId="77777777" w:rsidR="00CD1775" w:rsidRPr="005A38DA" w:rsidRDefault="00CD1775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A</w:t>
            </w:r>
            <w:r w:rsidR="007B16F3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 vs ConA</w:t>
            </w:r>
            <w:r w:rsidR="007B16F3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EVs-DexP</w:t>
            </w:r>
          </w:p>
          <w:p w14:paraId="4492F083" w14:textId="61BDA62F" w:rsidR="00D6100D" w:rsidRPr="005A38DA" w:rsidRDefault="00D6100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onA+EVs vs ConA+EVs-DexP     </w:t>
            </w:r>
          </w:p>
        </w:tc>
        <w:tc>
          <w:tcPr>
            <w:tcW w:w="1705" w:type="dxa"/>
          </w:tcPr>
          <w:p w14:paraId="0468C223" w14:textId="77777777" w:rsidR="00CD1775" w:rsidRPr="005A38DA" w:rsidRDefault="006524CC" w:rsidP="0092231B">
            <w:pPr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58.48±2.03</w:t>
            </w:r>
          </w:p>
          <w:p w14:paraId="7757962E" w14:textId="41EC5EA1" w:rsidR="00D6100D" w:rsidRPr="005A38DA" w:rsidRDefault="00D6100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55±2.13</w:t>
            </w:r>
          </w:p>
        </w:tc>
        <w:tc>
          <w:tcPr>
            <w:tcW w:w="1705" w:type="dxa"/>
          </w:tcPr>
          <w:p w14:paraId="6FA04CD0" w14:textId="77777777" w:rsidR="00CD1775" w:rsidRPr="005A38DA" w:rsidRDefault="006524CC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98</w:t>
            </w:r>
            <w:r w:rsidR="00CD1775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0</w:t>
            </w:r>
          </w:p>
          <w:p w14:paraId="762953DA" w14:textId="73AFBD1F" w:rsidR="00D6100D" w:rsidRPr="005A38DA" w:rsidRDefault="00D6100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98±3.20</w:t>
            </w:r>
          </w:p>
        </w:tc>
        <w:tc>
          <w:tcPr>
            <w:tcW w:w="1657" w:type="dxa"/>
          </w:tcPr>
          <w:p w14:paraId="4B118569" w14:textId="77777777" w:rsidR="00CD1775" w:rsidRPr="005A38DA" w:rsidRDefault="00CD1775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87FA5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75</w:t>
            </w:r>
          </w:p>
          <w:p w14:paraId="2A82B6D3" w14:textId="63C4E9E7" w:rsidR="00D6100D" w:rsidRPr="005A38DA" w:rsidRDefault="00D6100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3</w:t>
            </w:r>
          </w:p>
        </w:tc>
      </w:tr>
    </w:tbl>
    <w:p w14:paraId="77005DDD" w14:textId="331CB246" w:rsidR="007A232B" w:rsidRPr="005A38DA" w:rsidRDefault="00000000" w:rsidP="00CD1775">
      <w:pPr>
        <w:rPr>
          <w:rFonts w:ascii="Times New Roman" w:hAnsi="Times New Roman" w:cs="Times New Roman"/>
          <w:sz w:val="20"/>
          <w:szCs w:val="20"/>
        </w:rPr>
      </w:pPr>
    </w:p>
    <w:p w14:paraId="6EEFEE3C" w14:textId="05937218" w:rsidR="0067286C" w:rsidRPr="005A38DA" w:rsidRDefault="0067286C" w:rsidP="00CD1775">
      <w:pPr>
        <w:rPr>
          <w:rFonts w:ascii="Times New Roman" w:hAnsi="Times New Roman" w:cs="Times New Roman"/>
          <w:sz w:val="20"/>
          <w:szCs w:val="20"/>
        </w:rPr>
      </w:pPr>
    </w:p>
    <w:p w14:paraId="233C8499" w14:textId="4F938EE1" w:rsidR="0067286C" w:rsidRPr="005A38DA" w:rsidRDefault="009D5EF2" w:rsidP="00EE27F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2. </w:t>
      </w:r>
      <w:r w:rsidR="00EE27F8">
        <w:rPr>
          <w:rFonts w:ascii="Times New Roman" w:hAnsi="Times New Roman" w:cs="Times New Roman"/>
          <w:sz w:val="20"/>
          <w:szCs w:val="20"/>
        </w:rPr>
        <w:t xml:space="preserve">The </w:t>
      </w:r>
      <w:r w:rsidR="00CD5172" w:rsidRPr="00CD5172">
        <w:rPr>
          <w:rFonts w:ascii="Times New Roman" w:hAnsi="Times New Roman" w:cs="Times New Roman"/>
          <w:sz w:val="20"/>
          <w:szCs w:val="20"/>
        </w:rPr>
        <w:t xml:space="preserve">urinary albumin/creatinine ratio </w:t>
      </w:r>
      <w:r w:rsidR="00EE27F8">
        <w:rPr>
          <w:rFonts w:ascii="Times New Roman" w:hAnsi="Times New Roman" w:cs="Times New Roman"/>
          <w:sz w:val="20"/>
          <w:szCs w:val="20"/>
        </w:rPr>
        <w:t>of IgAN mice</w:t>
      </w:r>
      <w:r w:rsidR="00EE27F8" w:rsidRPr="00EE27F8">
        <w:rPr>
          <w:rFonts w:ascii="Times New Roman" w:hAnsi="Times New Roman" w:cs="Times New Roman"/>
          <w:sz w:val="20"/>
          <w:szCs w:val="20"/>
        </w:rPr>
        <w:t xml:space="preserve"> at the end of 12 weeks</w:t>
      </w:r>
      <w:r w:rsidR="00A46496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6"/>
        <w:tblW w:w="0" w:type="auto"/>
        <w:tblLook w:val="0620" w:firstRow="1" w:lastRow="0" w:firstColumn="0" w:lastColumn="0" w:noHBand="1" w:noVBand="1"/>
      </w:tblPr>
      <w:tblGrid>
        <w:gridCol w:w="1814"/>
        <w:gridCol w:w="1425"/>
        <w:gridCol w:w="1705"/>
        <w:gridCol w:w="1705"/>
        <w:gridCol w:w="1657"/>
      </w:tblGrid>
      <w:tr w:rsidR="005A38DA" w:rsidRPr="005A38DA" w14:paraId="25F36AC9" w14:textId="77777777" w:rsidTr="00922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4" w:type="dxa"/>
          </w:tcPr>
          <w:p w14:paraId="63B7B760" w14:textId="77777777" w:rsidR="0067286C" w:rsidRPr="005A38DA" w:rsidRDefault="0067286C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1425" w:type="dxa"/>
          </w:tcPr>
          <w:p w14:paraId="1A02B6E4" w14:textId="77777777" w:rsidR="0067286C" w:rsidRPr="005A38DA" w:rsidRDefault="0067286C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</w:tcPr>
          <w:p w14:paraId="752F1A92" w14:textId="77777777" w:rsidR="0067286C" w:rsidRPr="005A38DA" w:rsidRDefault="0067286C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an1</w:t>
            </w:r>
          </w:p>
        </w:tc>
        <w:tc>
          <w:tcPr>
            <w:tcW w:w="1705" w:type="dxa"/>
          </w:tcPr>
          <w:p w14:paraId="2B1B59C3" w14:textId="77777777" w:rsidR="0067286C" w:rsidRPr="005A38DA" w:rsidRDefault="0067286C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an2</w:t>
            </w:r>
          </w:p>
        </w:tc>
        <w:tc>
          <w:tcPr>
            <w:tcW w:w="1657" w:type="dxa"/>
          </w:tcPr>
          <w:p w14:paraId="534F5818" w14:textId="77777777" w:rsidR="0067286C" w:rsidRPr="005A38DA" w:rsidRDefault="0067286C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</w:tr>
      <w:tr w:rsidR="005A38DA" w:rsidRPr="005A38DA" w14:paraId="575E47FB" w14:textId="77777777" w:rsidTr="0092231B">
        <w:tc>
          <w:tcPr>
            <w:tcW w:w="3239" w:type="dxa"/>
            <w:gridSpan w:val="2"/>
          </w:tcPr>
          <w:p w14:paraId="0654613D" w14:textId="6DC97210" w:rsidR="0067286C" w:rsidRPr="005A38DA" w:rsidRDefault="0067286C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OLE_LINK2"/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</w:t>
            </w:r>
            <w:bookmarkEnd w:id="1"/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s Con</w:t>
            </w:r>
            <w:r w:rsidR="000725BB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ol</w:t>
            </w:r>
          </w:p>
        </w:tc>
        <w:tc>
          <w:tcPr>
            <w:tcW w:w="1705" w:type="dxa"/>
          </w:tcPr>
          <w:p w14:paraId="6E2307D2" w14:textId="455E12AD" w:rsidR="0067286C" w:rsidRPr="005A38DA" w:rsidRDefault="000725BB" w:rsidP="0092231B">
            <w:pPr>
              <w:widowControl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26.08</w:t>
            </w:r>
            <w:r w:rsidR="0067286C"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±</w:t>
            </w:r>
            <w:r w:rsidR="00A330F0"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41.61</w:t>
            </w:r>
          </w:p>
        </w:tc>
        <w:tc>
          <w:tcPr>
            <w:tcW w:w="1705" w:type="dxa"/>
          </w:tcPr>
          <w:p w14:paraId="50EFF900" w14:textId="349203DD" w:rsidR="0067286C" w:rsidRPr="005A38DA" w:rsidRDefault="00A330F0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44</w:t>
            </w:r>
            <w:r w:rsidR="0067286C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33</w:t>
            </w:r>
          </w:p>
        </w:tc>
        <w:tc>
          <w:tcPr>
            <w:tcW w:w="1657" w:type="dxa"/>
          </w:tcPr>
          <w:p w14:paraId="21305CA1" w14:textId="4D650D67" w:rsidR="0067286C" w:rsidRPr="005A38DA" w:rsidRDefault="00C45BE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29</w:t>
            </w:r>
          </w:p>
        </w:tc>
      </w:tr>
      <w:tr w:rsidR="005A38DA" w:rsidRPr="005A38DA" w14:paraId="6A3687A9" w14:textId="77777777" w:rsidTr="0092231B">
        <w:tc>
          <w:tcPr>
            <w:tcW w:w="3239" w:type="dxa"/>
            <w:gridSpan w:val="2"/>
          </w:tcPr>
          <w:p w14:paraId="56FC4A90" w14:textId="50DDE07D" w:rsidR="0067286C" w:rsidRPr="005A38DA" w:rsidRDefault="0067286C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xP vs </w:t>
            </w:r>
            <w:r w:rsidR="000725BB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AN</w:t>
            </w:r>
          </w:p>
        </w:tc>
        <w:tc>
          <w:tcPr>
            <w:tcW w:w="1705" w:type="dxa"/>
          </w:tcPr>
          <w:p w14:paraId="27C5631C" w14:textId="5EEF2879" w:rsidR="0067286C" w:rsidRPr="005A38DA" w:rsidRDefault="00A330F0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26.08±41.61</w:t>
            </w:r>
          </w:p>
        </w:tc>
        <w:tc>
          <w:tcPr>
            <w:tcW w:w="1705" w:type="dxa"/>
          </w:tcPr>
          <w:p w14:paraId="5A77F91E" w14:textId="203E7F60" w:rsidR="0067286C" w:rsidRPr="005A38DA" w:rsidRDefault="00A330F0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3.29</w:t>
            </w:r>
            <w:r w:rsidR="0067286C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.31</w:t>
            </w:r>
          </w:p>
        </w:tc>
        <w:tc>
          <w:tcPr>
            <w:tcW w:w="1657" w:type="dxa"/>
          </w:tcPr>
          <w:p w14:paraId="479CECD5" w14:textId="1E8D701C" w:rsidR="0067286C" w:rsidRPr="005A38DA" w:rsidRDefault="00C45BE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204</w:t>
            </w:r>
          </w:p>
        </w:tc>
      </w:tr>
      <w:tr w:rsidR="005A38DA" w:rsidRPr="005A38DA" w14:paraId="17212FCE" w14:textId="77777777" w:rsidTr="0092231B">
        <w:tc>
          <w:tcPr>
            <w:tcW w:w="3239" w:type="dxa"/>
            <w:gridSpan w:val="2"/>
          </w:tcPr>
          <w:p w14:paraId="4C0D0EF8" w14:textId="77777777" w:rsidR="00B44910" w:rsidRPr="005A38DA" w:rsidRDefault="0067286C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 vs EVs-DexP</w:t>
            </w:r>
          </w:p>
          <w:p w14:paraId="48FF47E5" w14:textId="4F74A5B8" w:rsidR="00014104" w:rsidRPr="005A38DA" w:rsidRDefault="00014104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AN vs EVs-DexP</w:t>
            </w:r>
            <w:r w:rsidR="00FE14AD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1705" w:type="dxa"/>
          </w:tcPr>
          <w:p w14:paraId="13C659F0" w14:textId="77777777" w:rsidR="0067286C" w:rsidRPr="005A38DA" w:rsidRDefault="00A330F0" w:rsidP="0092231B">
            <w:pPr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26.08±41.61</w:t>
            </w:r>
          </w:p>
          <w:p w14:paraId="0475EC72" w14:textId="169CFF19" w:rsidR="00FE14AD" w:rsidRPr="005A38DA" w:rsidRDefault="00FE14A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3.29±75.31</w:t>
            </w:r>
          </w:p>
        </w:tc>
        <w:tc>
          <w:tcPr>
            <w:tcW w:w="1705" w:type="dxa"/>
          </w:tcPr>
          <w:p w14:paraId="462D2525" w14:textId="77777777" w:rsidR="0067286C" w:rsidRPr="005A38DA" w:rsidRDefault="00A330F0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.31</w:t>
            </w:r>
            <w:r w:rsidR="0067286C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76</w:t>
            </w:r>
          </w:p>
          <w:p w14:paraId="3AFC7322" w14:textId="3FEB6BBB" w:rsidR="00FE14AD" w:rsidRPr="005A38DA" w:rsidRDefault="002F2C8C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.31±38.76</w:t>
            </w:r>
          </w:p>
        </w:tc>
        <w:tc>
          <w:tcPr>
            <w:tcW w:w="1657" w:type="dxa"/>
          </w:tcPr>
          <w:p w14:paraId="5E779224" w14:textId="77777777" w:rsidR="0067286C" w:rsidRPr="005A38DA" w:rsidRDefault="00C45BE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33</w:t>
            </w:r>
          </w:p>
          <w:p w14:paraId="01D9AF28" w14:textId="67F5FE23" w:rsidR="002F2C8C" w:rsidRPr="005A38DA" w:rsidRDefault="002F2C8C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67</w:t>
            </w:r>
          </w:p>
        </w:tc>
      </w:tr>
    </w:tbl>
    <w:p w14:paraId="048CA903" w14:textId="1A658FE4" w:rsidR="0067286C" w:rsidRPr="005A38DA" w:rsidRDefault="0067286C" w:rsidP="00CD1775">
      <w:pPr>
        <w:rPr>
          <w:rFonts w:ascii="Times New Roman" w:hAnsi="Times New Roman" w:cs="Times New Roman"/>
          <w:sz w:val="20"/>
          <w:szCs w:val="20"/>
        </w:rPr>
      </w:pPr>
    </w:p>
    <w:p w14:paraId="454DEB61" w14:textId="594BC200" w:rsidR="00C45BED" w:rsidRPr="005A38DA" w:rsidRDefault="00C45BED" w:rsidP="00CD1775">
      <w:pPr>
        <w:rPr>
          <w:rFonts w:ascii="Times New Roman" w:hAnsi="Times New Roman" w:cs="Times New Roman"/>
          <w:sz w:val="20"/>
          <w:szCs w:val="20"/>
        </w:rPr>
      </w:pPr>
    </w:p>
    <w:p w14:paraId="233E48B0" w14:textId="7B560DB3" w:rsidR="00C45BED" w:rsidRPr="005A38DA" w:rsidRDefault="009D5EF2" w:rsidP="00CD5172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2" w:name="OLE_LINK3"/>
      <w:r>
        <w:rPr>
          <w:rFonts w:ascii="Times New Roman" w:hAnsi="Times New Roman" w:cs="Times New Roman"/>
          <w:sz w:val="20"/>
          <w:szCs w:val="20"/>
        </w:rPr>
        <w:t>Table 3.</w:t>
      </w:r>
      <w:r w:rsidR="00E670C8">
        <w:rPr>
          <w:rFonts w:ascii="Times New Roman" w:hAnsi="Times New Roman" w:cs="Times New Roman"/>
          <w:sz w:val="20"/>
          <w:szCs w:val="20"/>
        </w:rPr>
        <w:t>T</w:t>
      </w:r>
      <w:r w:rsidR="00E670C8" w:rsidRPr="00E670C8">
        <w:rPr>
          <w:rFonts w:ascii="Times New Roman" w:hAnsi="Times New Roman" w:cs="Times New Roman"/>
          <w:sz w:val="20"/>
          <w:szCs w:val="20"/>
        </w:rPr>
        <w:t>he ratio of IgA</w:t>
      </w:r>
      <w:r w:rsidR="00E670C8" w:rsidRPr="00A4649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E670C8" w:rsidRPr="00E670C8">
        <w:rPr>
          <w:rFonts w:ascii="Times New Roman" w:hAnsi="Times New Roman" w:cs="Times New Roman"/>
          <w:sz w:val="20"/>
          <w:szCs w:val="20"/>
        </w:rPr>
        <w:t xml:space="preserve"> B220</w:t>
      </w:r>
      <w:r w:rsidR="00E670C8" w:rsidRPr="00A46496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="00E670C8" w:rsidRPr="00E670C8">
        <w:rPr>
          <w:rFonts w:ascii="Times New Roman" w:hAnsi="Times New Roman" w:cs="Times New Roman"/>
          <w:sz w:val="20"/>
          <w:szCs w:val="20"/>
        </w:rPr>
        <w:t>cells in PPs</w:t>
      </w:r>
      <w:r w:rsidR="00E670C8">
        <w:rPr>
          <w:rFonts w:ascii="Times New Roman" w:hAnsi="Times New Roman" w:cs="Times New Roman"/>
          <w:sz w:val="20"/>
          <w:szCs w:val="20"/>
        </w:rPr>
        <w:t xml:space="preserve"> </w:t>
      </w:r>
      <w:r w:rsidR="00EE27F8">
        <w:rPr>
          <w:rFonts w:ascii="Times New Roman" w:hAnsi="Times New Roman" w:cs="Times New Roman"/>
          <w:sz w:val="20"/>
          <w:szCs w:val="20"/>
        </w:rPr>
        <w:t xml:space="preserve">of IgAN mice </w:t>
      </w:r>
      <w:r w:rsidR="00E670C8">
        <w:rPr>
          <w:rFonts w:ascii="Times New Roman" w:hAnsi="Times New Roman" w:cs="Times New Roman" w:hint="eastAsia"/>
          <w:sz w:val="20"/>
          <w:szCs w:val="20"/>
        </w:rPr>
        <w:t>b</w:t>
      </w:r>
      <w:r w:rsidR="00E670C8">
        <w:rPr>
          <w:rFonts w:ascii="Times New Roman" w:hAnsi="Times New Roman" w:cs="Times New Roman"/>
          <w:sz w:val="20"/>
          <w:szCs w:val="20"/>
        </w:rPr>
        <w:t xml:space="preserve">y </w:t>
      </w:r>
      <w:r w:rsidR="00F03DFF">
        <w:rPr>
          <w:rFonts w:ascii="Times New Roman" w:hAnsi="Times New Roman" w:cs="Times New Roman"/>
          <w:sz w:val="20"/>
          <w:szCs w:val="20"/>
        </w:rPr>
        <w:t>f</w:t>
      </w:r>
      <w:r w:rsidR="00E670C8" w:rsidRPr="00A57288">
        <w:rPr>
          <w:rFonts w:ascii="Times New Roman" w:hAnsi="Times New Roman" w:cs="Times New Roman"/>
          <w:sz w:val="20"/>
          <w:szCs w:val="20"/>
        </w:rPr>
        <w:t>low cytometry analysis</w:t>
      </w:r>
      <w:r w:rsidR="00E670C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6"/>
        <w:tblW w:w="0" w:type="auto"/>
        <w:tblLook w:val="0620" w:firstRow="1" w:lastRow="0" w:firstColumn="0" w:lastColumn="0" w:noHBand="1" w:noVBand="1"/>
      </w:tblPr>
      <w:tblGrid>
        <w:gridCol w:w="1814"/>
        <w:gridCol w:w="1425"/>
        <w:gridCol w:w="1705"/>
        <w:gridCol w:w="1705"/>
        <w:gridCol w:w="1657"/>
      </w:tblGrid>
      <w:tr w:rsidR="005A38DA" w:rsidRPr="005A38DA" w14:paraId="4F07CD34" w14:textId="77777777" w:rsidTr="00922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4" w:type="dxa"/>
          </w:tcPr>
          <w:p w14:paraId="277755CA" w14:textId="77777777" w:rsidR="00C45BED" w:rsidRPr="005A38DA" w:rsidRDefault="00C45BED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1425" w:type="dxa"/>
          </w:tcPr>
          <w:p w14:paraId="2822F5A9" w14:textId="77777777" w:rsidR="00C45BED" w:rsidRPr="005A38DA" w:rsidRDefault="00C45BED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</w:tcPr>
          <w:p w14:paraId="60370E9D" w14:textId="77777777" w:rsidR="00C45BED" w:rsidRPr="005A38DA" w:rsidRDefault="00C45BED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an1</w:t>
            </w:r>
          </w:p>
        </w:tc>
        <w:tc>
          <w:tcPr>
            <w:tcW w:w="1705" w:type="dxa"/>
          </w:tcPr>
          <w:p w14:paraId="3B387C0B" w14:textId="77777777" w:rsidR="00C45BED" w:rsidRPr="005A38DA" w:rsidRDefault="00C45BED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an2</w:t>
            </w:r>
          </w:p>
        </w:tc>
        <w:tc>
          <w:tcPr>
            <w:tcW w:w="1657" w:type="dxa"/>
          </w:tcPr>
          <w:p w14:paraId="00FB9821" w14:textId="77777777" w:rsidR="00C45BED" w:rsidRPr="005A38DA" w:rsidRDefault="00C45BED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</w:tr>
      <w:tr w:rsidR="005A38DA" w:rsidRPr="005A38DA" w14:paraId="145D0264" w14:textId="77777777" w:rsidTr="0092231B">
        <w:tc>
          <w:tcPr>
            <w:tcW w:w="3239" w:type="dxa"/>
            <w:gridSpan w:val="2"/>
          </w:tcPr>
          <w:p w14:paraId="79582BF7" w14:textId="77777777" w:rsidR="00C45BED" w:rsidRPr="005A38DA" w:rsidRDefault="00C45BE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 vs Control</w:t>
            </w:r>
          </w:p>
        </w:tc>
        <w:tc>
          <w:tcPr>
            <w:tcW w:w="1705" w:type="dxa"/>
          </w:tcPr>
          <w:p w14:paraId="469B937F" w14:textId="5171F48D" w:rsidR="00C45BED" w:rsidRPr="005A38DA" w:rsidRDefault="00FA7C2A" w:rsidP="006A0EC0">
            <w:pPr>
              <w:widowControl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6.44</w:t>
            </w:r>
            <w:r w:rsidR="00C45BED"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.65</w:t>
            </w:r>
          </w:p>
        </w:tc>
        <w:tc>
          <w:tcPr>
            <w:tcW w:w="1705" w:type="dxa"/>
          </w:tcPr>
          <w:p w14:paraId="59765736" w14:textId="0F4E5F6F" w:rsidR="00C45BED" w:rsidRPr="005A38DA" w:rsidRDefault="00FA7C2A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6</w:t>
            </w:r>
            <w:r w:rsidR="00C45BED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 w:rsidR="006A0EC0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1657" w:type="dxa"/>
          </w:tcPr>
          <w:p w14:paraId="2BFC97EC" w14:textId="457041E8" w:rsidR="00C45BED" w:rsidRPr="005A38DA" w:rsidRDefault="000101EB" w:rsidP="000101EB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42</w:t>
            </w:r>
          </w:p>
        </w:tc>
      </w:tr>
      <w:tr w:rsidR="005A38DA" w:rsidRPr="005A38DA" w14:paraId="6DCBA74D" w14:textId="77777777" w:rsidTr="0092231B">
        <w:tc>
          <w:tcPr>
            <w:tcW w:w="3239" w:type="dxa"/>
            <w:gridSpan w:val="2"/>
          </w:tcPr>
          <w:p w14:paraId="4F317F02" w14:textId="77777777" w:rsidR="00C45BED" w:rsidRPr="005A38DA" w:rsidRDefault="00C45BE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 vs IgAN</w:t>
            </w:r>
          </w:p>
        </w:tc>
        <w:tc>
          <w:tcPr>
            <w:tcW w:w="1705" w:type="dxa"/>
          </w:tcPr>
          <w:p w14:paraId="38E250E9" w14:textId="425549E1" w:rsidR="00C45BED" w:rsidRPr="005A38DA" w:rsidRDefault="00FA7C2A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6.44±1.65</w:t>
            </w:r>
          </w:p>
        </w:tc>
        <w:tc>
          <w:tcPr>
            <w:tcW w:w="1705" w:type="dxa"/>
          </w:tcPr>
          <w:p w14:paraId="5D46C4AC" w14:textId="0572E344" w:rsidR="00C45BED" w:rsidRPr="005A38DA" w:rsidRDefault="00FA7C2A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3" w:name="OLE_LINK4"/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7</w:t>
            </w:r>
            <w:r w:rsidR="00C45BED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</w:t>
            </w:r>
            <w:bookmarkEnd w:id="3"/>
          </w:p>
        </w:tc>
        <w:tc>
          <w:tcPr>
            <w:tcW w:w="1657" w:type="dxa"/>
          </w:tcPr>
          <w:p w14:paraId="7EF3E601" w14:textId="51A1EF26" w:rsidR="00C45BED" w:rsidRPr="005A38DA" w:rsidRDefault="000101EB" w:rsidP="000101EB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53</w:t>
            </w:r>
          </w:p>
        </w:tc>
      </w:tr>
      <w:tr w:rsidR="005A38DA" w:rsidRPr="005A38DA" w14:paraId="28F457BF" w14:textId="77777777" w:rsidTr="0092231B">
        <w:tc>
          <w:tcPr>
            <w:tcW w:w="3239" w:type="dxa"/>
            <w:gridSpan w:val="2"/>
          </w:tcPr>
          <w:p w14:paraId="6C36D746" w14:textId="77777777" w:rsidR="00C45BED" w:rsidRPr="005A38DA" w:rsidRDefault="00C45BED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 vs EVs-DexP</w:t>
            </w:r>
          </w:p>
          <w:p w14:paraId="38DE2764" w14:textId="0EED85E7" w:rsidR="00AD3422" w:rsidRPr="005A38DA" w:rsidRDefault="00AD3422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AN vs EVs-DexP</w:t>
            </w:r>
          </w:p>
        </w:tc>
        <w:tc>
          <w:tcPr>
            <w:tcW w:w="1705" w:type="dxa"/>
          </w:tcPr>
          <w:p w14:paraId="1FBA4D52" w14:textId="6603DBB8" w:rsidR="00C45BED" w:rsidRPr="005A38DA" w:rsidRDefault="00FA7C2A" w:rsidP="0092231B">
            <w:pPr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6.44±1.65</w:t>
            </w:r>
          </w:p>
          <w:p w14:paraId="3D99E8E4" w14:textId="6E045A8A" w:rsidR="00AD3D30" w:rsidRPr="005A38DA" w:rsidRDefault="00FA7C2A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7±0.65</w:t>
            </w:r>
          </w:p>
        </w:tc>
        <w:tc>
          <w:tcPr>
            <w:tcW w:w="1705" w:type="dxa"/>
          </w:tcPr>
          <w:p w14:paraId="374D7329" w14:textId="6F0FD1D5" w:rsidR="00C45BED" w:rsidRPr="005A38DA" w:rsidRDefault="00FA7C2A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</w:t>
            </w:r>
            <w:r w:rsidR="005A38DA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C45BED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  <w:r w:rsidR="00A572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  <w:p w14:paraId="54884A32" w14:textId="140C4AA0" w:rsidR="00AD3D30" w:rsidRPr="005A38DA" w:rsidRDefault="00FA7C2A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</w:t>
            </w:r>
            <w:r w:rsidR="005A38DA"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1.4</w:t>
            </w:r>
            <w:r w:rsidR="00A572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657" w:type="dxa"/>
          </w:tcPr>
          <w:p w14:paraId="77F15995" w14:textId="77777777" w:rsidR="000101EB" w:rsidRPr="005A38DA" w:rsidRDefault="000101EB" w:rsidP="000101EB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62</w:t>
            </w:r>
          </w:p>
          <w:p w14:paraId="0B933210" w14:textId="5FF5A597" w:rsidR="00AD3D30" w:rsidRPr="005A38DA" w:rsidRDefault="000101EB" w:rsidP="000101EB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60</w:t>
            </w:r>
          </w:p>
        </w:tc>
      </w:tr>
      <w:bookmarkEnd w:id="2"/>
    </w:tbl>
    <w:p w14:paraId="40D6FC40" w14:textId="77777777" w:rsidR="00C45BED" w:rsidRPr="005A38DA" w:rsidRDefault="00C45BED" w:rsidP="00C45BED">
      <w:pPr>
        <w:rPr>
          <w:rFonts w:ascii="Times New Roman" w:hAnsi="Times New Roman" w:cs="Times New Roman"/>
          <w:sz w:val="20"/>
          <w:szCs w:val="20"/>
        </w:rPr>
      </w:pPr>
    </w:p>
    <w:p w14:paraId="4A5E6B11" w14:textId="49738452" w:rsidR="00C45BED" w:rsidRPr="005A38DA" w:rsidRDefault="00C45BED" w:rsidP="00CD1775">
      <w:pPr>
        <w:rPr>
          <w:rFonts w:ascii="Times New Roman" w:hAnsi="Times New Roman" w:cs="Times New Roman"/>
          <w:sz w:val="20"/>
          <w:szCs w:val="20"/>
        </w:rPr>
      </w:pPr>
    </w:p>
    <w:p w14:paraId="51D04387" w14:textId="715CB207" w:rsidR="00AF4671" w:rsidRPr="005A38DA" w:rsidRDefault="009D5EF2" w:rsidP="00CD517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4. </w:t>
      </w:r>
      <w:r w:rsidR="00A57288">
        <w:rPr>
          <w:rFonts w:ascii="Times New Roman" w:hAnsi="Times New Roman" w:cs="Times New Roman"/>
          <w:sz w:val="20"/>
          <w:szCs w:val="20"/>
        </w:rPr>
        <w:t>T</w:t>
      </w:r>
      <w:r w:rsidR="00A57288" w:rsidRPr="00A57288">
        <w:rPr>
          <w:rFonts w:ascii="Times New Roman" w:hAnsi="Times New Roman" w:cs="Times New Roman"/>
          <w:sz w:val="20"/>
          <w:szCs w:val="20"/>
        </w:rPr>
        <w:t>he ratio of LIGHT</w:t>
      </w:r>
      <w:r w:rsidR="00A57288" w:rsidRPr="00A4649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A57288" w:rsidRPr="00A57288">
        <w:rPr>
          <w:rFonts w:ascii="Times New Roman" w:hAnsi="Times New Roman" w:cs="Times New Roman"/>
          <w:sz w:val="20"/>
          <w:szCs w:val="20"/>
        </w:rPr>
        <w:t>CD4</w:t>
      </w:r>
      <w:r w:rsidR="00A57288" w:rsidRPr="00A4649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A57288" w:rsidRPr="00A57288">
        <w:rPr>
          <w:rFonts w:ascii="Times New Roman" w:hAnsi="Times New Roman" w:cs="Times New Roman"/>
          <w:sz w:val="20"/>
          <w:szCs w:val="20"/>
        </w:rPr>
        <w:t xml:space="preserve"> cells in PPs</w:t>
      </w:r>
      <w:r w:rsidR="00A57288">
        <w:rPr>
          <w:rFonts w:ascii="Times New Roman" w:hAnsi="Times New Roman" w:cs="Times New Roman"/>
          <w:sz w:val="20"/>
          <w:szCs w:val="20"/>
        </w:rPr>
        <w:t xml:space="preserve"> </w:t>
      </w:r>
      <w:r w:rsidR="00EE27F8">
        <w:rPr>
          <w:rFonts w:ascii="Times New Roman" w:hAnsi="Times New Roman" w:cs="Times New Roman"/>
          <w:sz w:val="20"/>
          <w:szCs w:val="20"/>
        </w:rPr>
        <w:t xml:space="preserve">of IgAN mice </w:t>
      </w:r>
      <w:r w:rsidR="00A57288">
        <w:rPr>
          <w:rFonts w:ascii="Times New Roman" w:hAnsi="Times New Roman" w:cs="Times New Roman"/>
          <w:sz w:val="20"/>
          <w:szCs w:val="20"/>
        </w:rPr>
        <w:t xml:space="preserve">by </w:t>
      </w:r>
      <w:r w:rsidR="00F03DFF">
        <w:rPr>
          <w:rFonts w:ascii="Times New Roman" w:hAnsi="Times New Roman" w:cs="Times New Roman"/>
          <w:sz w:val="20"/>
          <w:szCs w:val="20"/>
        </w:rPr>
        <w:t>f</w:t>
      </w:r>
      <w:r w:rsidR="00A57288" w:rsidRPr="00A57288">
        <w:rPr>
          <w:rFonts w:ascii="Times New Roman" w:hAnsi="Times New Roman" w:cs="Times New Roman"/>
          <w:sz w:val="20"/>
          <w:szCs w:val="20"/>
        </w:rPr>
        <w:t>low cytometry analysis.</w:t>
      </w:r>
    </w:p>
    <w:tbl>
      <w:tblPr>
        <w:tblStyle w:val="6"/>
        <w:tblW w:w="0" w:type="auto"/>
        <w:tblLook w:val="0620" w:firstRow="1" w:lastRow="0" w:firstColumn="0" w:lastColumn="0" w:noHBand="1" w:noVBand="1"/>
      </w:tblPr>
      <w:tblGrid>
        <w:gridCol w:w="1814"/>
        <w:gridCol w:w="1425"/>
        <w:gridCol w:w="1705"/>
        <w:gridCol w:w="1705"/>
        <w:gridCol w:w="1657"/>
      </w:tblGrid>
      <w:tr w:rsidR="005A38DA" w:rsidRPr="005A38DA" w14:paraId="6894E9C9" w14:textId="77777777" w:rsidTr="00922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4" w:type="dxa"/>
          </w:tcPr>
          <w:p w14:paraId="3DBB7D1E" w14:textId="77777777" w:rsidR="00AF4671" w:rsidRPr="005A38DA" w:rsidRDefault="00AF4671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1425" w:type="dxa"/>
          </w:tcPr>
          <w:p w14:paraId="5CBBB107" w14:textId="77777777" w:rsidR="00AF4671" w:rsidRPr="005A38DA" w:rsidRDefault="00AF4671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705" w:type="dxa"/>
          </w:tcPr>
          <w:p w14:paraId="27833E2C" w14:textId="77777777" w:rsidR="00AF4671" w:rsidRPr="005A38DA" w:rsidRDefault="00AF4671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an1</w:t>
            </w:r>
          </w:p>
        </w:tc>
        <w:tc>
          <w:tcPr>
            <w:tcW w:w="1705" w:type="dxa"/>
          </w:tcPr>
          <w:p w14:paraId="70F4F5A6" w14:textId="77777777" w:rsidR="00AF4671" w:rsidRPr="005A38DA" w:rsidRDefault="00AF4671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an2</w:t>
            </w:r>
          </w:p>
        </w:tc>
        <w:tc>
          <w:tcPr>
            <w:tcW w:w="1657" w:type="dxa"/>
          </w:tcPr>
          <w:p w14:paraId="0080CF14" w14:textId="77777777" w:rsidR="00AF4671" w:rsidRPr="005A38DA" w:rsidRDefault="00AF4671" w:rsidP="0092231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</w:tr>
      <w:tr w:rsidR="005A38DA" w:rsidRPr="005A38DA" w14:paraId="2B3E39E0" w14:textId="77777777" w:rsidTr="0092231B">
        <w:tc>
          <w:tcPr>
            <w:tcW w:w="3239" w:type="dxa"/>
            <w:gridSpan w:val="2"/>
          </w:tcPr>
          <w:p w14:paraId="33D9B4B7" w14:textId="77777777" w:rsidR="00AF4671" w:rsidRPr="005A38DA" w:rsidRDefault="00AF4671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 vs Control</w:t>
            </w:r>
          </w:p>
        </w:tc>
        <w:tc>
          <w:tcPr>
            <w:tcW w:w="1705" w:type="dxa"/>
          </w:tcPr>
          <w:p w14:paraId="41F6969D" w14:textId="57B32435" w:rsidR="00AF4671" w:rsidRPr="005A38DA" w:rsidRDefault="00EB6DC7" w:rsidP="0092231B">
            <w:pPr>
              <w:widowControl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1.</w:t>
            </w:r>
            <w:r w:rsidR="007C22E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97</w:t>
            </w:r>
            <w:r w:rsidR="00AF4671"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±</w:t>
            </w:r>
            <w:r w:rsidR="007C22EE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0.82</w:t>
            </w:r>
          </w:p>
        </w:tc>
        <w:tc>
          <w:tcPr>
            <w:tcW w:w="1705" w:type="dxa"/>
          </w:tcPr>
          <w:p w14:paraId="2BFCDF7A" w14:textId="54E2267D" w:rsidR="00AF4671" w:rsidRPr="005A38DA" w:rsidRDefault="007C22EE" w:rsidP="0092231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1.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657" w:type="dxa"/>
          </w:tcPr>
          <w:p w14:paraId="1F160804" w14:textId="2F0979B9" w:rsidR="00AF4671" w:rsidRPr="005A38DA" w:rsidRDefault="000101EB" w:rsidP="000101EB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8</w:t>
            </w:r>
          </w:p>
        </w:tc>
      </w:tr>
      <w:tr w:rsidR="005A38DA" w:rsidRPr="005A38DA" w14:paraId="26F2FD2B" w14:textId="77777777" w:rsidTr="0092231B">
        <w:tc>
          <w:tcPr>
            <w:tcW w:w="3239" w:type="dxa"/>
            <w:gridSpan w:val="2"/>
          </w:tcPr>
          <w:p w14:paraId="0D3F179A" w14:textId="77777777" w:rsidR="00AF4671" w:rsidRPr="005A38DA" w:rsidRDefault="00AF4671" w:rsidP="00AF46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 vs IgAN</w:t>
            </w:r>
          </w:p>
        </w:tc>
        <w:tc>
          <w:tcPr>
            <w:tcW w:w="1705" w:type="dxa"/>
          </w:tcPr>
          <w:p w14:paraId="48791E86" w14:textId="71E090A3" w:rsidR="00AF4671" w:rsidRPr="005A38DA" w:rsidRDefault="007C22EE" w:rsidP="00AF46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1.</w:t>
            </w:r>
            <w:r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97</w:t>
            </w: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0.82</w:t>
            </w:r>
          </w:p>
        </w:tc>
        <w:tc>
          <w:tcPr>
            <w:tcW w:w="1705" w:type="dxa"/>
          </w:tcPr>
          <w:p w14:paraId="6994E1A1" w14:textId="0FCFCBFC" w:rsidR="00AF4671" w:rsidRPr="005A38DA" w:rsidRDefault="007C22EE" w:rsidP="00AF4671">
            <w:pPr>
              <w:widowControl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05±4.08</w:t>
            </w:r>
          </w:p>
        </w:tc>
        <w:tc>
          <w:tcPr>
            <w:tcW w:w="1657" w:type="dxa"/>
          </w:tcPr>
          <w:p w14:paraId="0FA0CD5C" w14:textId="482DA7D5" w:rsidR="00AF4671" w:rsidRPr="005A38DA" w:rsidRDefault="007C22EE" w:rsidP="000101EB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1</w:t>
            </w:r>
          </w:p>
        </w:tc>
      </w:tr>
      <w:tr w:rsidR="005A38DA" w:rsidRPr="005A38DA" w14:paraId="4FF1DCDC" w14:textId="77777777" w:rsidTr="0092231B">
        <w:tc>
          <w:tcPr>
            <w:tcW w:w="3239" w:type="dxa"/>
            <w:gridSpan w:val="2"/>
          </w:tcPr>
          <w:p w14:paraId="3A5B1EED" w14:textId="77777777" w:rsidR="00AF4671" w:rsidRPr="005A38DA" w:rsidRDefault="00AF4671" w:rsidP="00AF46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xP vs EVs-DexP</w:t>
            </w:r>
          </w:p>
          <w:p w14:paraId="52E71DAE" w14:textId="3605A4AD" w:rsidR="006713BB" w:rsidRPr="005A38DA" w:rsidRDefault="006713BB" w:rsidP="00AF46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AN vs EVs-DexP</w:t>
            </w:r>
          </w:p>
        </w:tc>
        <w:tc>
          <w:tcPr>
            <w:tcW w:w="1705" w:type="dxa"/>
          </w:tcPr>
          <w:p w14:paraId="6FDF1A00" w14:textId="26262A6B" w:rsidR="00EB6DC7" w:rsidRPr="005A38DA" w:rsidRDefault="007C22EE" w:rsidP="00AF4671">
            <w:pPr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1.</w:t>
            </w:r>
            <w:r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97</w:t>
            </w:r>
            <w:r w:rsidRPr="005A38DA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0.82</w:t>
            </w:r>
          </w:p>
          <w:p w14:paraId="076A8BDC" w14:textId="31342C10" w:rsidR="006713BB" w:rsidRPr="005A38DA" w:rsidRDefault="007C22EE" w:rsidP="00AF46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05±4.08</w:t>
            </w:r>
          </w:p>
        </w:tc>
        <w:tc>
          <w:tcPr>
            <w:tcW w:w="1705" w:type="dxa"/>
          </w:tcPr>
          <w:p w14:paraId="3086A0A9" w14:textId="649EAB81" w:rsidR="007C22EE" w:rsidRDefault="007C22EE" w:rsidP="00AF46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2.18</w:t>
            </w:r>
          </w:p>
          <w:p w14:paraId="1D841CC3" w14:textId="47A52F9A" w:rsidR="006713BB" w:rsidRPr="005A38DA" w:rsidRDefault="007C22EE" w:rsidP="00AF4671">
            <w:pP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</w:pPr>
            <w:r w:rsidRP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2.18</w:t>
            </w:r>
          </w:p>
        </w:tc>
        <w:tc>
          <w:tcPr>
            <w:tcW w:w="1657" w:type="dxa"/>
          </w:tcPr>
          <w:p w14:paraId="4F660D7D" w14:textId="03720577" w:rsidR="000101EB" w:rsidRPr="005A38DA" w:rsidRDefault="000101EB" w:rsidP="000101EB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8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="007C2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8</w:t>
            </w:r>
          </w:p>
          <w:p w14:paraId="70503443" w14:textId="7BF49F53" w:rsidR="006713BB" w:rsidRPr="005A38DA" w:rsidRDefault="007C22EE" w:rsidP="000101EB">
            <w:pPr>
              <w:widowControl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1</w:t>
            </w:r>
          </w:p>
        </w:tc>
      </w:tr>
    </w:tbl>
    <w:p w14:paraId="0CB2BAC4" w14:textId="77777777" w:rsidR="00AF4671" w:rsidRPr="005A38DA" w:rsidRDefault="00AF4671" w:rsidP="00AF4671">
      <w:pPr>
        <w:rPr>
          <w:rFonts w:ascii="Times New Roman" w:hAnsi="Times New Roman" w:cs="Times New Roman"/>
          <w:sz w:val="20"/>
          <w:szCs w:val="20"/>
        </w:rPr>
      </w:pPr>
    </w:p>
    <w:p w14:paraId="3E3E16B4" w14:textId="335FC118" w:rsidR="00AF4671" w:rsidRPr="005A38DA" w:rsidRDefault="00AF4671" w:rsidP="00AF4671">
      <w:pPr>
        <w:widowControl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sectPr w:rsidR="00AF4671" w:rsidRPr="005A3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40DCC" w14:textId="77777777" w:rsidR="00491784" w:rsidRDefault="00491784" w:rsidP="00CD1775">
      <w:r>
        <w:separator/>
      </w:r>
    </w:p>
  </w:endnote>
  <w:endnote w:type="continuationSeparator" w:id="0">
    <w:p w14:paraId="59E9FD1F" w14:textId="77777777" w:rsidR="00491784" w:rsidRDefault="00491784" w:rsidP="00CD1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A3B71" w14:textId="77777777" w:rsidR="00491784" w:rsidRDefault="00491784" w:rsidP="00CD1775">
      <w:r>
        <w:separator/>
      </w:r>
    </w:p>
  </w:footnote>
  <w:footnote w:type="continuationSeparator" w:id="0">
    <w:p w14:paraId="2C4050A6" w14:textId="77777777" w:rsidR="00491784" w:rsidRDefault="00491784" w:rsidP="00CD1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29"/>
    <w:rsid w:val="000101EB"/>
    <w:rsid w:val="00014104"/>
    <w:rsid w:val="00025210"/>
    <w:rsid w:val="000725BB"/>
    <w:rsid w:val="000E1F87"/>
    <w:rsid w:val="001A25DC"/>
    <w:rsid w:val="001A7055"/>
    <w:rsid w:val="001D6929"/>
    <w:rsid w:val="00271BAD"/>
    <w:rsid w:val="002D489D"/>
    <w:rsid w:val="002F2C8C"/>
    <w:rsid w:val="0044591B"/>
    <w:rsid w:val="00454B22"/>
    <w:rsid w:val="00477DB5"/>
    <w:rsid w:val="00491784"/>
    <w:rsid w:val="005A38DA"/>
    <w:rsid w:val="006524CC"/>
    <w:rsid w:val="006713BB"/>
    <w:rsid w:val="0067286C"/>
    <w:rsid w:val="006A0EC0"/>
    <w:rsid w:val="0077647D"/>
    <w:rsid w:val="007A235A"/>
    <w:rsid w:val="007B16F3"/>
    <w:rsid w:val="007B2444"/>
    <w:rsid w:val="007C22EE"/>
    <w:rsid w:val="007E080A"/>
    <w:rsid w:val="007E3075"/>
    <w:rsid w:val="007E413B"/>
    <w:rsid w:val="008A1BA9"/>
    <w:rsid w:val="009D5EF2"/>
    <w:rsid w:val="009F6965"/>
    <w:rsid w:val="00A330F0"/>
    <w:rsid w:val="00A46496"/>
    <w:rsid w:val="00A57288"/>
    <w:rsid w:val="00AD3422"/>
    <w:rsid w:val="00AD3D30"/>
    <w:rsid w:val="00AF454E"/>
    <w:rsid w:val="00AF4671"/>
    <w:rsid w:val="00B275A9"/>
    <w:rsid w:val="00B44910"/>
    <w:rsid w:val="00B63382"/>
    <w:rsid w:val="00B95FF8"/>
    <w:rsid w:val="00BD4E7E"/>
    <w:rsid w:val="00C45BED"/>
    <w:rsid w:val="00C74607"/>
    <w:rsid w:val="00CD1775"/>
    <w:rsid w:val="00CD5172"/>
    <w:rsid w:val="00D6100D"/>
    <w:rsid w:val="00E215D0"/>
    <w:rsid w:val="00E670C8"/>
    <w:rsid w:val="00E87FA5"/>
    <w:rsid w:val="00EB6DC7"/>
    <w:rsid w:val="00EE27F8"/>
    <w:rsid w:val="00EE4910"/>
    <w:rsid w:val="00EE7215"/>
    <w:rsid w:val="00F03DFF"/>
    <w:rsid w:val="00FA7C2A"/>
    <w:rsid w:val="00FD0F7F"/>
    <w:rsid w:val="00FE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178DF"/>
  <w15:chartTrackingRefBased/>
  <w15:docId w15:val="{1985C879-8261-45A3-B548-37775DD4A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7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7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775"/>
    <w:rPr>
      <w:sz w:val="18"/>
      <w:szCs w:val="18"/>
    </w:rPr>
  </w:style>
  <w:style w:type="table" w:styleId="a7">
    <w:name w:val="Table Grid"/>
    <w:basedOn w:val="a1"/>
    <w:uiPriority w:val="39"/>
    <w:rsid w:val="00CD17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D177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e</dc:creator>
  <cp:keywords/>
  <dc:description/>
  <cp:lastModifiedBy>Happy</cp:lastModifiedBy>
  <cp:revision>7</cp:revision>
  <dcterms:created xsi:type="dcterms:W3CDTF">2022-08-07T12:21:00Z</dcterms:created>
  <dcterms:modified xsi:type="dcterms:W3CDTF">2022-08-08T12:41:00Z</dcterms:modified>
</cp:coreProperties>
</file>